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CF05C" w14:textId="007C9CB4" w:rsidR="005E047F" w:rsidRPr="00C01D1F" w:rsidRDefault="002E3C6D" w:rsidP="00BE089F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4 Table</w:t>
      </w:r>
      <w:r w:rsidR="005E047F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E047F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5E047F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Bayesian Generalized Linear Mixed Models of the Effort Discounting Task – Baseline Session; Regressing Choices (High-Cost vs. Low-Cost Option) on Predictors for Reward (Difference between High-Cost vs. Low-Cost Reward Level), Effort (Difference between High-Cost vs. Low-Cost Effort Level), and their Interaction Terms.</w:t>
      </w:r>
    </w:p>
    <w:p w14:paraId="548DC82C" w14:textId="77777777" w:rsidR="005E047F" w:rsidRPr="00C01D1F" w:rsidRDefault="005E047F" w:rsidP="005E047F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C01D1F" w:rsidRPr="00C01D1F" w14:paraId="272302EE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51626" w14:textId="77777777" w:rsidR="005E047F" w:rsidRPr="00C01D1F" w:rsidRDefault="005E047F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FABAA" w14:textId="77777777" w:rsidR="005E047F" w:rsidRPr="00C01D1F" w:rsidRDefault="005E047F" w:rsidP="00366DDF">
            <w:pPr>
              <w:spacing w:after="200"/>
              <w:ind w:right="72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955E7" w14:textId="77777777" w:rsidR="005E047F" w:rsidRPr="00C01D1F" w:rsidRDefault="005E047F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13AC9" w14:textId="77777777" w:rsidR="005E047F" w:rsidRPr="00C01D1F" w:rsidRDefault="005E047F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90FE2" w14:textId="77777777" w:rsidR="005E047F" w:rsidRPr="00C01D1F" w:rsidRDefault="005E047F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7.5%</w:t>
            </w:r>
          </w:p>
        </w:tc>
      </w:tr>
      <w:tr w:rsidR="00C01D1F" w:rsidRPr="00C01D1F" w14:paraId="2F12374D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43649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4F7C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74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0E07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88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1568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199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22214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331</w:t>
            </w:r>
          </w:p>
        </w:tc>
      </w:tr>
      <w:tr w:rsidR="00C01D1F" w:rsidRPr="00C01D1F" w14:paraId="0F2376D5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05D3C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C5F4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7DE7C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F0168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1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D2C4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512</w:t>
            </w:r>
          </w:p>
        </w:tc>
      </w:tr>
      <w:tr w:rsidR="00C01D1F" w:rsidRPr="00C01D1F" w14:paraId="7B446B3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283BF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2355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51C3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9687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9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5C070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373</w:t>
            </w:r>
          </w:p>
        </w:tc>
      </w:tr>
      <w:tr w:rsidR="00C01D1F" w:rsidRPr="00C01D1F" w14:paraId="5C5A1815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217B7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8F56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BB780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7A7F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34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418A" w14:textId="77777777" w:rsidR="005E047F" w:rsidRPr="00C01D1F" w:rsidRDefault="005E047F" w:rsidP="00366DDF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587</w:t>
            </w:r>
          </w:p>
        </w:tc>
      </w:tr>
    </w:tbl>
    <w:p w14:paraId="075ACC60" w14:textId="77777777" w:rsidR="005E047F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415F442F" w14:textId="16A89FC8" w:rsidR="005E047F" w:rsidRDefault="005E047F" w:rsidP="005E047F">
      <w:pPr>
        <w:rPr>
          <w:lang w:val="en-GB"/>
        </w:rPr>
      </w:pPr>
    </w:p>
    <w:sectPr w:rsidR="005E047F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DBFD9" w14:textId="77777777" w:rsidR="00837AA7" w:rsidRDefault="00837AA7" w:rsidP="00AF21B6">
      <w:r>
        <w:separator/>
      </w:r>
    </w:p>
  </w:endnote>
  <w:endnote w:type="continuationSeparator" w:id="0">
    <w:p w14:paraId="09E6BA8A" w14:textId="77777777" w:rsidR="00837AA7" w:rsidRDefault="00837AA7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EFCA1" w14:textId="77777777" w:rsidR="00837AA7" w:rsidRDefault="00837AA7" w:rsidP="00AF21B6">
      <w:r>
        <w:separator/>
      </w:r>
    </w:p>
  </w:footnote>
  <w:footnote w:type="continuationSeparator" w:id="0">
    <w:p w14:paraId="6E1CBBF3" w14:textId="77777777" w:rsidR="00837AA7" w:rsidRDefault="00837AA7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D7F2B"/>
    <w:rsid w:val="007E0211"/>
    <w:rsid w:val="007E0322"/>
    <w:rsid w:val="00821255"/>
    <w:rsid w:val="00837AA7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B0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E089F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6</cp:revision>
  <cp:lastPrinted>2024-04-19T12:23:00Z</cp:lastPrinted>
  <dcterms:created xsi:type="dcterms:W3CDTF">2024-04-19T12:23:00Z</dcterms:created>
  <dcterms:modified xsi:type="dcterms:W3CDTF">2024-06-06T16:12:00Z</dcterms:modified>
</cp:coreProperties>
</file>